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4DB" w:rsidRPr="00A004DB" w:rsidRDefault="002D6599" w:rsidP="00A004DB">
      <w:pPr>
        <w:spacing w:line="440" w:lineRule="exact"/>
        <w:jc w:val="center"/>
        <w:rPr>
          <w:rFonts w:ascii="Times New Roman" w:eastAsia="宋体" w:hAnsi="Times New Roman" w:cs="Times New Roman"/>
          <w:b/>
          <w:szCs w:val="21"/>
        </w:rPr>
      </w:pPr>
      <w:r w:rsidRPr="00A004DB">
        <w:rPr>
          <w:rFonts w:ascii="Times New Roman" w:eastAsia="宋体" w:hAnsi="Times New Roman" w:cs="Times New Roman"/>
          <w:b/>
          <w:szCs w:val="21"/>
        </w:rPr>
        <w:t>S</w:t>
      </w:r>
      <w:r w:rsidRPr="00A004DB">
        <w:rPr>
          <w:rFonts w:ascii="Times New Roman" w:eastAsia="宋体" w:hAnsi="Times New Roman" w:cs="Times New Roman" w:hint="eastAsia"/>
          <w:b/>
          <w:szCs w:val="21"/>
        </w:rPr>
        <w:t>4</w:t>
      </w:r>
      <w:r w:rsidR="00A004DB" w:rsidRPr="00A004DB">
        <w:rPr>
          <w:rFonts w:ascii="Times New Roman" w:eastAsia="宋体" w:hAnsi="Times New Roman" w:cs="Times New Roman"/>
          <w:b/>
          <w:szCs w:val="21"/>
        </w:rPr>
        <w:t xml:space="preserve"> Table. </w:t>
      </w:r>
      <w:r w:rsidR="003D40BA" w:rsidRPr="003D40BA">
        <w:rPr>
          <w:rFonts w:ascii="Times New Roman" w:eastAsia="宋体" w:hAnsi="Times New Roman" w:cs="Times New Roman"/>
          <w:b/>
          <w:szCs w:val="21"/>
        </w:rPr>
        <w:t>Diagnostic performance of different models for IDH mutation prediction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065"/>
        <w:gridCol w:w="1553"/>
        <w:gridCol w:w="789"/>
        <w:gridCol w:w="772"/>
        <w:gridCol w:w="772"/>
        <w:gridCol w:w="744"/>
        <w:gridCol w:w="806"/>
      </w:tblGrid>
      <w:tr w:rsidR="00A004DB" w:rsidRPr="00A004DB" w:rsidTr="006232FF"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ets</w:t>
            </w:r>
          </w:p>
        </w:tc>
        <w:tc>
          <w:tcPr>
            <w:tcW w:w="1243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Model</w:t>
            </w:r>
          </w:p>
        </w:tc>
        <w:tc>
          <w:tcPr>
            <w:tcW w:w="93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AUC (95% CI)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Acc (%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en (%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pe (%)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Pre (%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F1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max</w:t>
            </w:r>
          </w:p>
        </w:tc>
      </w:tr>
      <w:tr w:rsidR="00A004DB" w:rsidRPr="00A004DB" w:rsidTr="006232FF">
        <w:tc>
          <w:tcPr>
            <w:tcW w:w="484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243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lti-modal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odel</w:t>
            </w:r>
          </w:p>
        </w:tc>
        <w:tc>
          <w:tcPr>
            <w:tcW w:w="93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901 (0.860-0.938)</w:t>
            </w:r>
          </w:p>
        </w:tc>
        <w:tc>
          <w:tcPr>
            <w:tcW w:w="47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4</w:t>
            </w:r>
          </w:p>
        </w:tc>
        <w:tc>
          <w:tcPr>
            <w:tcW w:w="46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46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448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4</w:t>
            </w:r>
          </w:p>
        </w:tc>
        <w:tc>
          <w:tcPr>
            <w:tcW w:w="485" w:type="pct"/>
            <w:tcBorders>
              <w:top w:val="single" w:sz="12" w:space="0" w:color="auto"/>
            </w:tcBorders>
          </w:tcPr>
          <w:p w:rsidR="00A004DB" w:rsidRPr="00A004DB" w:rsidRDefault="00A004DB" w:rsidP="006232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812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ared-feature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873 (0.831-0.914)</w:t>
            </w:r>
          </w:p>
        </w:tc>
        <w:tc>
          <w:tcPr>
            <w:tcW w:w="47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0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6.8</w:t>
            </w:r>
          </w:p>
        </w:tc>
        <w:tc>
          <w:tcPr>
            <w:tcW w:w="448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4.5</w:t>
            </w:r>
          </w:p>
        </w:tc>
        <w:tc>
          <w:tcPr>
            <w:tcW w:w="48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82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diomics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668 (0.609-0.724)</w:t>
            </w:r>
          </w:p>
        </w:tc>
        <w:tc>
          <w:tcPr>
            <w:tcW w:w="47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3.6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448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0</w:t>
            </w:r>
          </w:p>
        </w:tc>
        <w:tc>
          <w:tcPr>
            <w:tcW w:w="48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11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inical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631 (0.568-0.691)</w:t>
            </w:r>
          </w:p>
        </w:tc>
        <w:tc>
          <w:tcPr>
            <w:tcW w:w="47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7.4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448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48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680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ingle-task D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75 (0.720-0.827)</w:t>
            </w:r>
          </w:p>
        </w:tc>
        <w:tc>
          <w:tcPr>
            <w:tcW w:w="47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77.5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4.8</w:t>
            </w:r>
          </w:p>
        </w:tc>
        <w:tc>
          <w:tcPr>
            <w:tcW w:w="46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448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485" w:type="pct"/>
          </w:tcPr>
          <w:p w:rsidR="00A004DB" w:rsidRPr="00A004DB" w:rsidRDefault="00A004DB" w:rsidP="006232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33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Test</w:t>
            </w: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lti-modal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883 (0.832-0.92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8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808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ared-feature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54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0.799-0.90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5.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4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788</w:t>
            </w:r>
          </w:p>
        </w:tc>
      </w:tr>
      <w:tr w:rsidR="00A004DB" w:rsidRPr="00A004DB" w:rsidTr="006232FF">
        <w:tc>
          <w:tcPr>
            <w:tcW w:w="484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diomics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687 (0.620-0.75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4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7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ind w:right="18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718</w:t>
            </w:r>
          </w:p>
        </w:tc>
      </w:tr>
      <w:tr w:rsidR="00A004DB" w:rsidRPr="00A004DB" w:rsidTr="006232FF">
        <w:tc>
          <w:tcPr>
            <w:tcW w:w="484" w:type="pct"/>
            <w:tcBorders>
              <w:bottom w:val="nil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  <w:tcBorders>
              <w:bottom w:val="nil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inical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  <w:tcBorders>
              <w:bottom w:val="nil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606 (0.536-0.67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ind w:right="18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04</w:t>
            </w:r>
          </w:p>
        </w:tc>
      </w:tr>
      <w:tr w:rsidR="00A004DB" w:rsidRPr="00A004DB" w:rsidTr="006232FF">
        <w:tc>
          <w:tcPr>
            <w:tcW w:w="484" w:type="pct"/>
            <w:tcBorders>
              <w:top w:val="nil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43" w:type="pct"/>
            <w:tcBorders>
              <w:top w:val="nil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Single-task D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ep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M</w:t>
            </w: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del</w:t>
            </w: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68 (0.704-0.82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6.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ind w:right="18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004D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A004DB">
              <w:rPr>
                <w:rFonts w:ascii="Times New Roman" w:eastAsia="宋体" w:hAnsi="Times New Roman" w:cs="Times New Roman"/>
                <w:sz w:val="15"/>
                <w:szCs w:val="15"/>
              </w:rPr>
              <w:t>.775</w:t>
            </w:r>
          </w:p>
        </w:tc>
      </w:tr>
    </w:tbl>
    <w:p w:rsidR="00A004DB" w:rsidRDefault="00A004DB" w:rsidP="00A004DB">
      <w:pPr>
        <w:spacing w:line="240" w:lineRule="exact"/>
        <w:rPr>
          <w:rFonts w:ascii="Times New Roman" w:eastAsia="宋体" w:hAnsi="Times New Roman" w:cs="Times New Roman"/>
        </w:rPr>
      </w:pPr>
      <w:r w:rsidRPr="00A004DB">
        <w:rPr>
          <w:rFonts w:ascii="Times New Roman" w:eastAsia="宋体" w:hAnsi="Times New Roman" w:cs="Times New Roman"/>
          <w:szCs w:val="21"/>
        </w:rPr>
        <w:t xml:space="preserve">Note: </w:t>
      </w:r>
      <w:r w:rsidRPr="00A004DB">
        <w:rPr>
          <w:rFonts w:ascii="Times New Roman" w:eastAsia="宋体" w:hAnsi="Times New Roman" w:cs="Times New Roman"/>
        </w:rPr>
        <w:t>AUC: area under the curve; CI: confidence interval; Acc: accuracy; Sen: sensitivity; Spe: specificity; Pre: precision</w:t>
      </w:r>
    </w:p>
    <w:sectPr w:rsidR="00A00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5B78" w:rsidRDefault="00B95B78" w:rsidP="00813FB9">
      <w:r>
        <w:separator/>
      </w:r>
    </w:p>
  </w:endnote>
  <w:endnote w:type="continuationSeparator" w:id="0">
    <w:p w:rsidR="00B95B78" w:rsidRDefault="00B95B78" w:rsidP="00813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5B78" w:rsidRDefault="00B95B78" w:rsidP="00813FB9">
      <w:r>
        <w:separator/>
      </w:r>
    </w:p>
  </w:footnote>
  <w:footnote w:type="continuationSeparator" w:id="0">
    <w:p w:rsidR="00B95B78" w:rsidRDefault="00B95B78" w:rsidP="00813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35"/>
    <w:rsid w:val="00006BE9"/>
    <w:rsid w:val="000079E1"/>
    <w:rsid w:val="00027CCB"/>
    <w:rsid w:val="00060CD3"/>
    <w:rsid w:val="000A35F7"/>
    <w:rsid w:val="000B2040"/>
    <w:rsid w:val="00111854"/>
    <w:rsid w:val="001226BA"/>
    <w:rsid w:val="00142FB2"/>
    <w:rsid w:val="001563F8"/>
    <w:rsid w:val="00183781"/>
    <w:rsid w:val="001E06E7"/>
    <w:rsid w:val="001F3B00"/>
    <w:rsid w:val="002073AA"/>
    <w:rsid w:val="00267735"/>
    <w:rsid w:val="002B45EB"/>
    <w:rsid w:val="002D6599"/>
    <w:rsid w:val="002E7713"/>
    <w:rsid w:val="00310684"/>
    <w:rsid w:val="00330DE3"/>
    <w:rsid w:val="00344BE3"/>
    <w:rsid w:val="003C48EC"/>
    <w:rsid w:val="003D40BA"/>
    <w:rsid w:val="003E006A"/>
    <w:rsid w:val="00463E2B"/>
    <w:rsid w:val="00524AEE"/>
    <w:rsid w:val="005A49F7"/>
    <w:rsid w:val="005C7182"/>
    <w:rsid w:val="006232FF"/>
    <w:rsid w:val="006639CF"/>
    <w:rsid w:val="006B185A"/>
    <w:rsid w:val="006C3A6D"/>
    <w:rsid w:val="006D4EB1"/>
    <w:rsid w:val="0075425A"/>
    <w:rsid w:val="00776500"/>
    <w:rsid w:val="007940AD"/>
    <w:rsid w:val="0080063D"/>
    <w:rsid w:val="00813FB9"/>
    <w:rsid w:val="008505FB"/>
    <w:rsid w:val="008605D6"/>
    <w:rsid w:val="00876337"/>
    <w:rsid w:val="008D54D7"/>
    <w:rsid w:val="0090091A"/>
    <w:rsid w:val="009254CB"/>
    <w:rsid w:val="0092714E"/>
    <w:rsid w:val="00927A80"/>
    <w:rsid w:val="00981206"/>
    <w:rsid w:val="009B1F53"/>
    <w:rsid w:val="009B267B"/>
    <w:rsid w:val="00A004DB"/>
    <w:rsid w:val="00A21E98"/>
    <w:rsid w:val="00A27999"/>
    <w:rsid w:val="00AE1DFD"/>
    <w:rsid w:val="00B95B78"/>
    <w:rsid w:val="00C37990"/>
    <w:rsid w:val="00C628EE"/>
    <w:rsid w:val="00C70B97"/>
    <w:rsid w:val="00C8602D"/>
    <w:rsid w:val="00C90ABB"/>
    <w:rsid w:val="00CA7582"/>
    <w:rsid w:val="00CC17F5"/>
    <w:rsid w:val="00CE2F4E"/>
    <w:rsid w:val="00D162B1"/>
    <w:rsid w:val="00D43736"/>
    <w:rsid w:val="00D54AA2"/>
    <w:rsid w:val="00D7434A"/>
    <w:rsid w:val="00DD7E85"/>
    <w:rsid w:val="00DE4C38"/>
    <w:rsid w:val="00E2037F"/>
    <w:rsid w:val="00E515D5"/>
    <w:rsid w:val="00E93364"/>
    <w:rsid w:val="00EA7FE3"/>
    <w:rsid w:val="00EF0FB7"/>
    <w:rsid w:val="00F51EEB"/>
    <w:rsid w:val="00F57A36"/>
    <w:rsid w:val="00F70F49"/>
    <w:rsid w:val="00FA6333"/>
    <w:rsid w:val="00FE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439CD8B6-90C4-4A05-B50E-23D9BA2F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FB9"/>
    <w:rPr>
      <w:sz w:val="18"/>
      <w:szCs w:val="18"/>
    </w:rPr>
  </w:style>
  <w:style w:type="character" w:customStyle="1" w:styleId="fontstyle01">
    <w:name w:val="fontstyle01"/>
    <w:basedOn w:val="a0"/>
    <w:rsid w:val="00813FB9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table" w:styleId="a7">
    <w:name w:val="Table Grid"/>
    <w:basedOn w:val="a1"/>
    <w:uiPriority w:val="39"/>
    <w:qFormat/>
    <w:rsid w:val="0086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D437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43736"/>
    <w:rPr>
      <w:rFonts w:ascii="宋体" w:eastAsia="宋体" w:hAnsi="宋体" w:cs="宋体"/>
      <w:kern w:val="0"/>
      <w:sz w:val="24"/>
      <w:szCs w:val="24"/>
    </w:rPr>
  </w:style>
  <w:style w:type="paragraph" w:customStyle="1" w:styleId="small">
    <w:name w:val="small"/>
    <w:basedOn w:val="a"/>
    <w:rsid w:val="00D437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character" w:customStyle="1" w:styleId="result">
    <w:name w:val="result"/>
    <w:basedOn w:val="a0"/>
    <w:qFormat/>
    <w:rsid w:val="00CA7582"/>
    <w:rPr>
      <w:color w:val="000080"/>
    </w:rPr>
  </w:style>
  <w:style w:type="character" w:styleId="a8">
    <w:name w:val="Strong"/>
    <w:basedOn w:val="a0"/>
    <w:uiPriority w:val="22"/>
    <w:qFormat/>
    <w:rsid w:val="00C379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>P R C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6-05-21T06:45:00Z</dcterms:created>
  <dcterms:modified xsi:type="dcterms:W3CDTF">2026-05-21T07:35:00Z</dcterms:modified>
</cp:coreProperties>
</file>